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820BC" w14:textId="0CD10241" w:rsidR="00FE13D8" w:rsidRDefault="00A55F26">
      <w:r w:rsidRPr="00B81667">
        <w:rPr>
          <w:rFonts w:eastAsia="HGDY_CNKI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7FF2C8A1" wp14:editId="2007C552">
            <wp:extent cx="2698272" cy="1760088"/>
            <wp:effectExtent l="0" t="0" r="6985" b="12065"/>
            <wp:docPr id="15" name="图表 15">
              <a:extLst xmlns:a="http://schemas.openxmlformats.org/drawingml/2006/main">
                <a:ext uri="{FF2B5EF4-FFF2-40B4-BE49-F238E27FC236}">
                  <a16:creationId xmlns:a16="http://schemas.microsoft.com/office/drawing/2014/main" id="{8373467D-6664-92EF-1848-836E48052E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9502ACA" w14:textId="78DE9273" w:rsidR="00A55F26" w:rsidRDefault="00A55F26">
      <w:r>
        <w:rPr>
          <w:rFonts w:hint="eastAsia"/>
        </w:rPr>
        <w:t>Table.</w:t>
      </w:r>
      <w:r>
        <w:t>1</w:t>
      </w:r>
    </w:p>
    <w:p w14:paraId="0DA53067" w14:textId="67042068" w:rsidR="00A55F26" w:rsidRDefault="00A55F26">
      <w:r w:rsidRPr="00B81667">
        <w:rPr>
          <w:rFonts w:eastAsia="HGDY_CNKI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192E0783" wp14:editId="15E2EB9C">
            <wp:extent cx="2566134" cy="1785969"/>
            <wp:effectExtent l="0" t="0" r="5715" b="5080"/>
            <wp:docPr id="16" name="图表 16">
              <a:extLst xmlns:a="http://schemas.openxmlformats.org/drawingml/2006/main">
                <a:ext uri="{FF2B5EF4-FFF2-40B4-BE49-F238E27FC236}">
                  <a16:creationId xmlns:a16="http://schemas.microsoft.com/office/drawing/2014/main" id="{117DB689-51E6-CD43-E460-12E4D3A17E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45C3191" w14:textId="5594E7A6" w:rsidR="00A55F26" w:rsidRDefault="00A55F26">
      <w:r>
        <w:rPr>
          <w:rFonts w:hint="eastAsia"/>
        </w:rPr>
        <w:t>T</w:t>
      </w:r>
      <w:r>
        <w:t>able.2</w:t>
      </w:r>
    </w:p>
    <w:p w14:paraId="4C87B0FB" w14:textId="1061342F" w:rsidR="00A55F26" w:rsidRDefault="00A55F26">
      <w:r w:rsidRPr="00B81667">
        <w:rPr>
          <w:rFonts w:eastAsia="HGDY_CNKI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0850FF10" wp14:editId="2655CD60">
            <wp:extent cx="2426067" cy="1786109"/>
            <wp:effectExtent l="0" t="0" r="12700" b="5080"/>
            <wp:docPr id="19" name="图表 19">
              <a:extLst xmlns:a="http://schemas.openxmlformats.org/drawingml/2006/main">
                <a:ext uri="{FF2B5EF4-FFF2-40B4-BE49-F238E27FC236}">
                  <a16:creationId xmlns:a16="http://schemas.microsoft.com/office/drawing/2014/main" id="{0DC5527C-D9FC-06E9-132C-271896C258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C1BAED6" w14:textId="7444AE66" w:rsidR="00A55F26" w:rsidRDefault="00A55F26">
      <w:r>
        <w:rPr>
          <w:rFonts w:hint="eastAsia"/>
        </w:rPr>
        <w:t>T</w:t>
      </w:r>
      <w:r>
        <w:t>able.3</w:t>
      </w:r>
    </w:p>
    <w:p w14:paraId="09E38315" w14:textId="3784FC0D" w:rsidR="00A55F26" w:rsidRDefault="00A55F26">
      <w:r w:rsidRPr="00B81667">
        <w:rPr>
          <w:rFonts w:eastAsia="HGDY_CNKI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06F14E69" wp14:editId="7259BA9A">
            <wp:extent cx="2788127" cy="1580380"/>
            <wp:effectExtent l="0" t="0" r="12700" b="1270"/>
            <wp:docPr id="17" name="图表 17">
              <a:extLst xmlns:a="http://schemas.openxmlformats.org/drawingml/2006/main">
                <a:ext uri="{FF2B5EF4-FFF2-40B4-BE49-F238E27FC236}">
                  <a16:creationId xmlns:a16="http://schemas.microsoft.com/office/drawing/2014/main" id="{0D49826A-7D65-C7FE-559C-FA792065B2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3C655A5" w14:textId="3D377AAF" w:rsidR="00A55F26" w:rsidRDefault="00A55F26">
      <w:r>
        <w:rPr>
          <w:rFonts w:hint="eastAsia"/>
        </w:rPr>
        <w:t>T</w:t>
      </w:r>
      <w:r>
        <w:t>able.4</w:t>
      </w:r>
    </w:p>
    <w:p w14:paraId="146A6CC2" w14:textId="620CD985" w:rsidR="00A55F26" w:rsidRDefault="00A55F26">
      <w:r w:rsidRPr="00B81667">
        <w:rPr>
          <w:rFonts w:eastAsia="HGDY_CNKI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294B8C52" wp14:editId="5252F271">
            <wp:extent cx="4572000" cy="2743200"/>
            <wp:effectExtent l="0" t="0" r="0" b="0"/>
            <wp:docPr id="20" name="图表 20">
              <a:extLst xmlns:a="http://schemas.openxmlformats.org/drawingml/2006/main">
                <a:ext uri="{FF2B5EF4-FFF2-40B4-BE49-F238E27FC236}">
                  <a16:creationId xmlns:a16="http://schemas.microsoft.com/office/drawing/2014/main" id="{03D162AC-FF48-CE82-0E78-EFFB9FEF0B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201B3C9" w14:textId="66277186" w:rsidR="00A55F26" w:rsidRDefault="00A55F26">
      <w:r>
        <w:rPr>
          <w:rFonts w:hint="eastAsia"/>
        </w:rPr>
        <w:t>T</w:t>
      </w:r>
      <w:r>
        <w:t>able.5</w:t>
      </w:r>
    </w:p>
    <w:p w14:paraId="123B08C9" w14:textId="681E8F58" w:rsidR="00A55F26" w:rsidRDefault="00A55F26">
      <w:r w:rsidRPr="00B81667">
        <w:rPr>
          <w:rFonts w:eastAsia="HGDY_CNKI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52A2472D" wp14:editId="36915DCB">
            <wp:extent cx="4572000" cy="2743200"/>
            <wp:effectExtent l="0" t="0" r="0" b="0"/>
            <wp:docPr id="25" name="图表 25">
              <a:extLst xmlns:a="http://schemas.openxmlformats.org/drawingml/2006/main">
                <a:ext uri="{FF2B5EF4-FFF2-40B4-BE49-F238E27FC236}">
                  <a16:creationId xmlns:a16="http://schemas.microsoft.com/office/drawing/2014/main" id="{A960110D-4465-3A12-3985-9A50D81FCB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76E1322" w14:textId="6E9E3BB8" w:rsidR="00A55F26" w:rsidRDefault="00A55F26">
      <w:r>
        <w:rPr>
          <w:rFonts w:hint="eastAsia"/>
        </w:rPr>
        <w:t>T</w:t>
      </w:r>
      <w:r>
        <w:t>able.6</w:t>
      </w:r>
    </w:p>
    <w:p w14:paraId="4765F0E3" w14:textId="24E9BC58" w:rsidR="00A55F26" w:rsidRDefault="00A55F26">
      <w:r w:rsidRPr="00B81667">
        <w:rPr>
          <w:rFonts w:eastAsia="HGDY_CNKI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74EB4D18" wp14:editId="06F9FDBF">
            <wp:extent cx="4100513" cy="2450306"/>
            <wp:effectExtent l="0" t="0" r="14605" b="7620"/>
            <wp:docPr id="34" name="图表 34">
              <a:extLst xmlns:a="http://schemas.openxmlformats.org/drawingml/2006/main">
                <a:ext uri="{FF2B5EF4-FFF2-40B4-BE49-F238E27FC236}">
                  <a16:creationId xmlns:a16="http://schemas.microsoft.com/office/drawing/2014/main" id="{1AD185AC-677E-EA46-13AC-8FFDA808F4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5EB458D" w14:textId="3C04CD58" w:rsidR="00A55F26" w:rsidRDefault="00A55F26">
      <w:pPr>
        <w:rPr>
          <w:rFonts w:hint="eastAsia"/>
        </w:rPr>
      </w:pPr>
      <w:r>
        <w:rPr>
          <w:rFonts w:hint="eastAsia"/>
        </w:rPr>
        <w:t>T</w:t>
      </w:r>
      <w:r>
        <w:t>able.7</w:t>
      </w:r>
    </w:p>
    <w:sectPr w:rsidR="00A55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A3E1C" w14:textId="77777777" w:rsidR="00E5627D" w:rsidRDefault="00E5627D" w:rsidP="00A55F26">
      <w:r>
        <w:separator/>
      </w:r>
    </w:p>
  </w:endnote>
  <w:endnote w:type="continuationSeparator" w:id="0">
    <w:p w14:paraId="132ACC1F" w14:textId="77777777" w:rsidR="00E5627D" w:rsidRDefault="00E5627D" w:rsidP="00A55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DY_CNKI">
    <w:altName w:val="微软雅黑"/>
    <w:panose1 w:val="02000500000000000000"/>
    <w:charset w:val="86"/>
    <w:family w:val="auto"/>
    <w:pitch w:val="variable"/>
    <w:sig w:usb0="80000027" w:usb1="180F0000" w:usb2="00000010" w:usb3="00000000" w:csb0="0004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AA58E" w14:textId="77777777" w:rsidR="00E5627D" w:rsidRDefault="00E5627D" w:rsidP="00A55F26">
      <w:r>
        <w:separator/>
      </w:r>
    </w:p>
  </w:footnote>
  <w:footnote w:type="continuationSeparator" w:id="0">
    <w:p w14:paraId="75925B2B" w14:textId="77777777" w:rsidR="00E5627D" w:rsidRDefault="00E5627D" w:rsidP="00A55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F3"/>
    <w:rsid w:val="00102AEC"/>
    <w:rsid w:val="005B2CF3"/>
    <w:rsid w:val="00692D22"/>
    <w:rsid w:val="00A55F26"/>
    <w:rsid w:val="00E5627D"/>
    <w:rsid w:val="00FE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A2382"/>
  <w15:chartTrackingRefBased/>
  <w15:docId w15:val="{7951524D-FBA1-46E1-AD9E-44F07BA07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F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F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nqs\Desktop\&#25968;&#25454;&#34920;&#26684;\&#23380;&#38553;&#29575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nqs\Desktop\solubility\&#28342;&#35299;&#29575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nqs\Desktop\&#25968;&#25454;&#34920;&#26684;\&#28342;&#32960;&#29575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nqs\Desktop\&#25968;&#25454;&#34920;&#26684;\&#21387;&#32553;&#24378;&#24230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nqs\Desktop\cck\48hMc3t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nqs\Desktop\cell%20shiyan%20shuju\xibaojishu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nqs\Desktop\&#26032;&#24314;%20Microsoft%20Excel%20&#24037;&#20316;&#34920;%20(5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1</c:f>
              <c:strCache>
                <c:ptCount val="1"/>
                <c:pt idx="0">
                  <c:v>Porosity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2:$I$4</c:f>
                <c:numCache>
                  <c:formatCode>General</c:formatCode>
                  <c:ptCount val="3"/>
                  <c:pt idx="0">
                    <c:v>1.3557009420531523</c:v>
                  </c:pt>
                  <c:pt idx="1">
                    <c:v>1.7353313481429788</c:v>
                  </c:pt>
                  <c:pt idx="2">
                    <c:v>1.8304372557232313</c:v>
                  </c:pt>
                </c:numCache>
              </c:numRef>
            </c:plus>
            <c:minus>
              <c:numRef>
                <c:f>Sheet1!$I$2:$I$4</c:f>
                <c:numCache>
                  <c:formatCode>General</c:formatCode>
                  <c:ptCount val="3"/>
                  <c:pt idx="0">
                    <c:v>1.3557009420531523</c:v>
                  </c:pt>
                  <c:pt idx="1">
                    <c:v>1.7353313481429788</c:v>
                  </c:pt>
                  <c:pt idx="2">
                    <c:v>1.83043725572323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G$2:$G$4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Sheet1!$H$2:$H$4</c:f>
              <c:numCache>
                <c:formatCode>General</c:formatCode>
                <c:ptCount val="3"/>
                <c:pt idx="0">
                  <c:v>90.777311388365391</c:v>
                </c:pt>
                <c:pt idx="1">
                  <c:v>77.995749931695954</c:v>
                </c:pt>
                <c:pt idx="2">
                  <c:v>69.1289776980377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A5-4AAB-9F1A-EF79246D1A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736832"/>
        <c:axId val="52743488"/>
      </c:barChart>
      <c:catAx>
        <c:axId val="52736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2743488"/>
        <c:crosses val="autoZero"/>
        <c:auto val="1"/>
        <c:lblAlgn val="ctr"/>
        <c:lblOffset val="100"/>
        <c:noMultiLvlLbl val="0"/>
      </c:catAx>
      <c:valAx>
        <c:axId val="52743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/>
                  <a:t>Porosity(%)</a:t>
                </a:r>
                <a:endParaRPr lang="zh-CN" alt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2736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0</c:f>
              <c:strCache>
                <c:ptCount val="1"/>
                <c:pt idx="0">
                  <c:v>1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34:$B$36</c:f>
                <c:numCache>
                  <c:formatCode>General</c:formatCode>
                  <c:ptCount val="3"/>
                  <c:pt idx="0">
                    <c:v>1.0785793124909</c:v>
                  </c:pt>
                  <c:pt idx="1">
                    <c:v>3.3080709383768299</c:v>
                  </c:pt>
                  <c:pt idx="2">
                    <c:v>1.16761865920913</c:v>
                  </c:pt>
                </c:numCache>
              </c:numRef>
            </c:plus>
            <c:minus>
              <c:numRef>
                <c:f>Sheet1!$B$34:$B$36</c:f>
                <c:numCache>
                  <c:formatCode>General</c:formatCode>
                  <c:ptCount val="3"/>
                  <c:pt idx="0">
                    <c:v>1.0785793124909</c:v>
                  </c:pt>
                  <c:pt idx="1">
                    <c:v>3.3080709383768299</c:v>
                  </c:pt>
                  <c:pt idx="2">
                    <c:v>1.167618659209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1:$A$33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Sheet1!$B$31:$B$33</c:f>
              <c:numCache>
                <c:formatCode>General</c:formatCode>
                <c:ptCount val="3"/>
                <c:pt idx="0">
                  <c:v>12.466666666666701</c:v>
                </c:pt>
                <c:pt idx="1">
                  <c:v>12.3333333333333</c:v>
                </c:pt>
                <c:pt idx="2">
                  <c:v>7.53333333333334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F6-40E3-9ABD-E8D4F8381359}"/>
            </c:ext>
          </c:extLst>
        </c:ser>
        <c:ser>
          <c:idx val="1"/>
          <c:order val="1"/>
          <c:tx>
            <c:strRef>
              <c:f>Sheet1!$C$30</c:f>
              <c:strCache>
                <c:ptCount val="1"/>
                <c:pt idx="0">
                  <c:v>3d</c:v>
                </c:pt>
              </c:strCache>
            </c:strRef>
          </c:tx>
          <c:spPr>
            <a:pattFill prst="pct30">
              <a:fgClr>
                <a:schemeClr val="accent1">
                  <a:lumMod val="5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34:$C$36</c:f>
                <c:numCache>
                  <c:formatCode>General</c:formatCode>
                  <c:ptCount val="3"/>
                  <c:pt idx="0">
                    <c:v>1.0785793124909</c:v>
                  </c:pt>
                  <c:pt idx="1">
                    <c:v>1.57162336455017</c:v>
                  </c:pt>
                  <c:pt idx="2">
                    <c:v>1.85831464863551</c:v>
                  </c:pt>
                </c:numCache>
              </c:numRef>
            </c:plus>
            <c:minus>
              <c:numRef>
                <c:f>Sheet1!$C$34:$C$36</c:f>
                <c:numCache>
                  <c:formatCode>General</c:formatCode>
                  <c:ptCount val="3"/>
                  <c:pt idx="0">
                    <c:v>1.0785793124909</c:v>
                  </c:pt>
                  <c:pt idx="1">
                    <c:v>1.57162336455017</c:v>
                  </c:pt>
                  <c:pt idx="2">
                    <c:v>1.858314648635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1:$A$33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Sheet1!$C$31:$C$33</c:f>
              <c:numCache>
                <c:formatCode>General</c:formatCode>
                <c:ptCount val="3"/>
                <c:pt idx="0">
                  <c:v>23.466666666666701</c:v>
                </c:pt>
                <c:pt idx="1">
                  <c:v>18.5</c:v>
                </c:pt>
                <c:pt idx="2">
                  <c:v>15.5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F6-40E3-9ABD-E8D4F8381359}"/>
            </c:ext>
          </c:extLst>
        </c:ser>
        <c:ser>
          <c:idx val="2"/>
          <c:order val="2"/>
          <c:tx>
            <c:strRef>
              <c:f>Sheet1!$D$30</c:f>
              <c:strCache>
                <c:ptCount val="1"/>
                <c:pt idx="0">
                  <c:v>7d</c:v>
                </c:pt>
              </c:strCache>
            </c:strRef>
          </c:tx>
          <c:spPr>
            <a:pattFill prst="pct40">
              <a:fgClr>
                <a:schemeClr val="accent1">
                  <a:lumMod val="60000"/>
                  <a:lumOff val="4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34:$D$36</c:f>
                <c:numCache>
                  <c:formatCode>General</c:formatCode>
                  <c:ptCount val="3"/>
                  <c:pt idx="0">
                    <c:v>1.00664459136943</c:v>
                  </c:pt>
                  <c:pt idx="1">
                    <c:v>0.75498344352707603</c:v>
                  </c:pt>
                  <c:pt idx="2">
                    <c:v>0.75055534994651096</c:v>
                  </c:pt>
                </c:numCache>
              </c:numRef>
            </c:plus>
            <c:minus>
              <c:numRef>
                <c:f>Sheet1!$D$34:$D$36</c:f>
                <c:numCache>
                  <c:formatCode>General</c:formatCode>
                  <c:ptCount val="3"/>
                  <c:pt idx="0">
                    <c:v>1.00664459136943</c:v>
                  </c:pt>
                  <c:pt idx="1">
                    <c:v>0.75498344352707603</c:v>
                  </c:pt>
                  <c:pt idx="2">
                    <c:v>0.750555349946510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1:$A$33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Sheet1!$D$31:$D$33</c:f>
              <c:numCache>
                <c:formatCode>General</c:formatCode>
                <c:ptCount val="3"/>
                <c:pt idx="0">
                  <c:v>56.866666666666703</c:v>
                </c:pt>
                <c:pt idx="1">
                  <c:v>49</c:v>
                </c:pt>
                <c:pt idx="2">
                  <c:v>45.1333333333332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F6-40E3-9ABD-E8D4F83813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55488448"/>
        <c:axId val="2024712592"/>
      </c:barChart>
      <c:catAx>
        <c:axId val="1955488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24712592"/>
        <c:crosses val="autoZero"/>
        <c:auto val="1"/>
        <c:lblAlgn val="ctr"/>
        <c:lblOffset val="100"/>
        <c:noMultiLvlLbl val="0"/>
      </c:catAx>
      <c:valAx>
        <c:axId val="2024712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1" i="0" baseline="0">
                    <a:effectLst/>
                  </a:rPr>
                  <a:t>biodegradation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955488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7</c:f>
              <c:strCache>
                <c:ptCount val="1"/>
                <c:pt idx="0">
                  <c:v>12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21:$B$23</c:f>
                <c:numCache>
                  <c:formatCode>General</c:formatCode>
                  <c:ptCount val="3"/>
                  <c:pt idx="0">
                    <c:v>9.134732252963607</c:v>
                  </c:pt>
                  <c:pt idx="1">
                    <c:v>7.1756532803640702</c:v>
                  </c:pt>
                  <c:pt idx="2">
                    <c:v>5.040171954738609</c:v>
                  </c:pt>
                </c:numCache>
              </c:numRef>
            </c:plus>
            <c:minus>
              <c:numRef>
                <c:f>Sheet1!$B$21:$B$23</c:f>
                <c:numCache>
                  <c:formatCode>General</c:formatCode>
                  <c:ptCount val="3"/>
                  <c:pt idx="0">
                    <c:v>9.134732252963607</c:v>
                  </c:pt>
                  <c:pt idx="1">
                    <c:v>7.1756532803640702</c:v>
                  </c:pt>
                  <c:pt idx="2">
                    <c:v>5.0401719547386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18:$A$20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Sheet1!$B$18:$B$20</c:f>
              <c:numCache>
                <c:formatCode>General</c:formatCode>
                <c:ptCount val="3"/>
                <c:pt idx="0">
                  <c:v>693.63333333333333</c:v>
                </c:pt>
                <c:pt idx="1">
                  <c:v>653.99999999999989</c:v>
                </c:pt>
                <c:pt idx="2">
                  <c:v>470.4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3F-4871-ADC1-0CD2ADDE1766}"/>
            </c:ext>
          </c:extLst>
        </c:ser>
        <c:ser>
          <c:idx val="1"/>
          <c:order val="1"/>
          <c:tx>
            <c:strRef>
              <c:f>Sheet1!$C$17</c:f>
              <c:strCache>
                <c:ptCount val="1"/>
                <c:pt idx="0">
                  <c:v>24h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21:$C$23</c:f>
                <c:numCache>
                  <c:formatCode>General</c:formatCode>
                  <c:ptCount val="3"/>
                  <c:pt idx="0">
                    <c:v>8.8613392516781975</c:v>
                  </c:pt>
                  <c:pt idx="1">
                    <c:v>5.4720501947015485</c:v>
                  </c:pt>
                  <c:pt idx="2">
                    <c:v>11.300589955101138</c:v>
                  </c:pt>
                </c:numCache>
              </c:numRef>
            </c:plus>
            <c:minus>
              <c:numRef>
                <c:f>Sheet1!$C$21:$C$23</c:f>
                <c:numCache>
                  <c:formatCode>General</c:formatCode>
                  <c:ptCount val="3"/>
                  <c:pt idx="0">
                    <c:v>8.8613392516781975</c:v>
                  </c:pt>
                  <c:pt idx="1">
                    <c:v>5.4720501947015485</c:v>
                  </c:pt>
                  <c:pt idx="2">
                    <c:v>11.3005899551011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18:$A$20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Sheet1!$C$18:$C$20</c:f>
              <c:numCache>
                <c:formatCode>General</c:formatCode>
                <c:ptCount val="3"/>
                <c:pt idx="0">
                  <c:v>715.83333333333337</c:v>
                </c:pt>
                <c:pt idx="1">
                  <c:v>668.16666666666663</c:v>
                </c:pt>
                <c:pt idx="2">
                  <c:v>498.133333333333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3F-4871-ADC1-0CD2ADDE1766}"/>
            </c:ext>
          </c:extLst>
        </c:ser>
        <c:ser>
          <c:idx val="2"/>
          <c:order val="2"/>
          <c:tx>
            <c:strRef>
              <c:f>Sheet1!$D$17</c:f>
              <c:strCache>
                <c:ptCount val="1"/>
                <c:pt idx="0">
                  <c:v>48h</c:v>
                </c:pt>
              </c:strCache>
            </c:strRef>
          </c:tx>
          <c:spPr>
            <a:pattFill prst="pct40">
              <a:fgClr>
                <a:schemeClr val="accent1">
                  <a:lumMod val="60000"/>
                  <a:lumOff val="4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21:$D$23</c:f>
                <c:numCache>
                  <c:formatCode>General</c:formatCode>
                  <c:ptCount val="3"/>
                  <c:pt idx="0">
                    <c:v>2.676440422152802</c:v>
                  </c:pt>
                  <c:pt idx="1">
                    <c:v>3.231614663497723</c:v>
                  </c:pt>
                  <c:pt idx="2">
                    <c:v>16.46845469374712</c:v>
                  </c:pt>
                </c:numCache>
              </c:numRef>
            </c:plus>
            <c:minus>
              <c:numRef>
                <c:f>Sheet1!$D$21:$D$23</c:f>
                <c:numCache>
                  <c:formatCode>General</c:formatCode>
                  <c:ptCount val="3"/>
                  <c:pt idx="0">
                    <c:v>2.676440422152802</c:v>
                  </c:pt>
                  <c:pt idx="1">
                    <c:v>3.231614663497723</c:v>
                  </c:pt>
                  <c:pt idx="2">
                    <c:v>16.468454693747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18:$A$20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Sheet1!$D$18:$D$20</c:f>
              <c:numCache>
                <c:formatCode>General</c:formatCode>
                <c:ptCount val="3"/>
                <c:pt idx="0">
                  <c:v>711.06666666666661</c:v>
                </c:pt>
                <c:pt idx="1">
                  <c:v>669.5333333333333</c:v>
                </c:pt>
                <c:pt idx="2">
                  <c:v>504.099999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E3F-4871-ADC1-0CD2ADDE17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57965391"/>
        <c:axId val="1957969551"/>
      </c:barChart>
      <c:catAx>
        <c:axId val="19579653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957969551"/>
        <c:crosses val="autoZero"/>
        <c:auto val="1"/>
        <c:lblAlgn val="ctr"/>
        <c:lblOffset val="100"/>
        <c:noMultiLvlLbl val="0"/>
      </c:catAx>
      <c:valAx>
        <c:axId val="1957969551"/>
        <c:scaling>
          <c:orientation val="minMax"/>
          <c:min val="4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1" i="0" u="none" strike="noStrike" baseline="0">
                    <a:effectLst/>
                  </a:rPr>
                  <a:t>swelling rate(%)</a:t>
                </a:r>
                <a:endParaRPr lang="zh-CN" altLang="en-US" b="1"/>
              </a:p>
            </c:rich>
          </c:tx>
          <c:layout>
            <c:manualLayout>
              <c:xMode val="edge"/>
              <c:yMode val="edge"/>
              <c:x val="5.7591623036649213E-2"/>
              <c:y val="0.162104479116497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957965391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Average Young’s modulus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4</c:f>
                <c:numCache>
                  <c:formatCode>General</c:formatCode>
                  <c:ptCount val="3"/>
                  <c:pt idx="0">
                    <c:v>8.3864970836060843E-2</c:v>
                  </c:pt>
                  <c:pt idx="1">
                    <c:v>1.9052558883257603E-2</c:v>
                  </c:pt>
                  <c:pt idx="2">
                    <c:v>6.2915286960589872E-2</c:v>
                  </c:pt>
                </c:numCache>
              </c:numRef>
            </c:plus>
            <c:minus>
              <c:numRef>
                <c:f>Sheet1!$E$2:$E$4</c:f>
                <c:numCache>
                  <c:formatCode>General</c:formatCode>
                  <c:ptCount val="3"/>
                  <c:pt idx="0">
                    <c:v>8.3864970836060843E-2</c:v>
                  </c:pt>
                  <c:pt idx="1">
                    <c:v>1.9052558883257603E-2</c:v>
                  </c:pt>
                  <c:pt idx="2">
                    <c:v>6.291528696058987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2:$C$4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0.94666666666666666</c:v>
                </c:pt>
                <c:pt idx="1">
                  <c:v>0.67099999999999993</c:v>
                </c:pt>
                <c:pt idx="2">
                  <c:v>0.341666666666666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5A-4BA3-AF5F-963C3726D9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86202640"/>
        <c:axId val="886196400"/>
      </c:barChart>
      <c:catAx>
        <c:axId val="886202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86196400"/>
        <c:crosses val="autoZero"/>
        <c:auto val="1"/>
        <c:lblAlgn val="ctr"/>
        <c:lblOffset val="100"/>
        <c:noMultiLvlLbl val="0"/>
      </c:catAx>
      <c:valAx>
        <c:axId val="886196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="0" i="0" baseline="0">
                    <a:effectLst/>
                  </a:rPr>
                  <a:t>Average Young’s modulu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86202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板 1 - Sheet1'!$C$60</c:f>
              <c:strCache>
                <c:ptCount val="1"/>
                <c:pt idx="0">
                  <c:v>24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板 1 - Sheet1'!$I$50:$I$52</c:f>
                <c:numCache>
                  <c:formatCode>General</c:formatCode>
                  <c:ptCount val="3"/>
                  <c:pt idx="0">
                    <c:v>3.1689902860060402</c:v>
                  </c:pt>
                  <c:pt idx="1">
                    <c:v>2.5861900044347208</c:v>
                  </c:pt>
                  <c:pt idx="2">
                    <c:v>1.999540872724211</c:v>
                  </c:pt>
                </c:numCache>
              </c:numRef>
            </c:plus>
            <c:minus>
              <c:numRef>
                <c:f>'板 1 - Sheet1'!$I$50:$I$52</c:f>
                <c:numCache>
                  <c:formatCode>General</c:formatCode>
                  <c:ptCount val="3"/>
                  <c:pt idx="0">
                    <c:v>3.1689902860060402</c:v>
                  </c:pt>
                  <c:pt idx="1">
                    <c:v>2.5861900044347208</c:v>
                  </c:pt>
                  <c:pt idx="2">
                    <c:v>1.9995408727242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板 1 - Sheet1'!$B$61:$B$63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'板 1 - Sheet1'!$C$61:$C$63</c:f>
              <c:numCache>
                <c:formatCode>General</c:formatCode>
                <c:ptCount val="3"/>
                <c:pt idx="0">
                  <c:v>92.697123980881287</c:v>
                </c:pt>
                <c:pt idx="1">
                  <c:v>96.129519541105282</c:v>
                </c:pt>
                <c:pt idx="2">
                  <c:v>96.1757563336709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3D-4F40-87FF-ECC4684B26AF}"/>
            </c:ext>
          </c:extLst>
        </c:ser>
        <c:ser>
          <c:idx val="1"/>
          <c:order val="1"/>
          <c:tx>
            <c:strRef>
              <c:f>'板 1 - Sheet1'!$D$60</c:f>
              <c:strCache>
                <c:ptCount val="1"/>
                <c:pt idx="0">
                  <c:v>48H</c:v>
                </c:pt>
              </c:strCache>
            </c:strRef>
          </c:tx>
          <c:spPr>
            <a:pattFill prst="pct30">
              <a:fgClr>
                <a:schemeClr val="tx1">
                  <a:lumMod val="95000"/>
                  <a:lumOff val="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板 1 - Sheet1'!$J$50:$J$52</c:f>
                <c:numCache>
                  <c:formatCode>General</c:formatCode>
                  <c:ptCount val="3"/>
                  <c:pt idx="0">
                    <c:v>1.0714519415186068</c:v>
                  </c:pt>
                  <c:pt idx="1">
                    <c:v>1.6764693506996695</c:v>
                  </c:pt>
                  <c:pt idx="2">
                    <c:v>2.8806080699024035</c:v>
                  </c:pt>
                </c:numCache>
              </c:numRef>
            </c:plus>
            <c:minus>
              <c:numRef>
                <c:f>'板 1 - Sheet1'!$J$50:$J$52</c:f>
                <c:numCache>
                  <c:formatCode>General</c:formatCode>
                  <c:ptCount val="3"/>
                  <c:pt idx="0">
                    <c:v>1.0714519415186068</c:v>
                  </c:pt>
                  <c:pt idx="1">
                    <c:v>1.6764693506996695</c:v>
                  </c:pt>
                  <c:pt idx="2">
                    <c:v>2.88060806990240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板 1 - Sheet1'!$B$61:$B$63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'板 1 - Sheet1'!$D$61:$D$63</c:f>
              <c:numCache>
                <c:formatCode>General</c:formatCode>
                <c:ptCount val="3"/>
                <c:pt idx="0">
                  <c:v>99.916199132076002</c:v>
                </c:pt>
                <c:pt idx="1">
                  <c:v>98.070130904691894</c:v>
                </c:pt>
                <c:pt idx="2">
                  <c:v>95.343627021866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3D-4F40-87FF-ECC4684B26AF}"/>
            </c:ext>
          </c:extLst>
        </c:ser>
        <c:ser>
          <c:idx val="2"/>
          <c:order val="2"/>
          <c:tx>
            <c:strRef>
              <c:f>'板 1 - Sheet1'!$E$60</c:f>
              <c:strCache>
                <c:ptCount val="1"/>
                <c:pt idx="0">
                  <c:v>72H</c:v>
                </c:pt>
              </c:strCache>
            </c:strRef>
          </c:tx>
          <c:spPr>
            <a:pattFill prst="pct40">
              <a:fgClr>
                <a:schemeClr val="accent1">
                  <a:lumMod val="60000"/>
                  <a:lumOff val="4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板 1 - Sheet1'!$K$50:$K$52</c:f>
                <c:numCache>
                  <c:formatCode>General</c:formatCode>
                  <c:ptCount val="3"/>
                  <c:pt idx="0">
                    <c:v>2.3223026727652858</c:v>
                  </c:pt>
                  <c:pt idx="1">
                    <c:v>1.6203468800225183</c:v>
                  </c:pt>
                  <c:pt idx="2">
                    <c:v>4.4092245937804462</c:v>
                  </c:pt>
                </c:numCache>
              </c:numRef>
            </c:plus>
            <c:minus>
              <c:numRef>
                <c:f>'板 1 - Sheet1'!$K$50:$K$52</c:f>
                <c:numCache>
                  <c:formatCode>General</c:formatCode>
                  <c:ptCount val="3"/>
                  <c:pt idx="0">
                    <c:v>2.3223026727652858</c:v>
                  </c:pt>
                  <c:pt idx="1">
                    <c:v>1.6203468800225183</c:v>
                  </c:pt>
                  <c:pt idx="2">
                    <c:v>4.409224593780446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板 1 - Sheet1'!$B$61:$B$63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'板 1 - Sheet1'!$E$61:$E$63</c:f>
              <c:numCache>
                <c:formatCode>General</c:formatCode>
                <c:ptCount val="3"/>
                <c:pt idx="0">
                  <c:v>93.102281008007807</c:v>
                </c:pt>
                <c:pt idx="1">
                  <c:v>93.513178374815595</c:v>
                </c:pt>
                <c:pt idx="2">
                  <c:v>99.6488044522274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33D-4F40-87FF-ECC4684B26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0896607"/>
        <c:axId val="390874559"/>
      </c:barChart>
      <c:catAx>
        <c:axId val="390896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90874559"/>
        <c:crosses val="autoZero"/>
        <c:auto val="1"/>
        <c:lblAlgn val="ctr"/>
        <c:lblOffset val="100"/>
        <c:noMultiLvlLbl val="0"/>
      </c:catAx>
      <c:valAx>
        <c:axId val="390874559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1" i="0" u="none" strike="noStrike" baseline="0">
                    <a:effectLst/>
                  </a:rPr>
                  <a:t>Average number of nuclei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908966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1</c:f>
              <c:strCache>
                <c:ptCount val="1"/>
                <c:pt idx="0">
                  <c:v>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24:$D$24</c:f>
                <c:numCache>
                  <c:formatCode>General</c:formatCode>
                  <c:ptCount val="3"/>
                  <c:pt idx="0">
                    <c:v>4.1593268686170788</c:v>
                  </c:pt>
                  <c:pt idx="1">
                    <c:v>9.5791440118624376</c:v>
                  </c:pt>
                  <c:pt idx="2">
                    <c:v>8.4675852520066197</c:v>
                  </c:pt>
                </c:numCache>
              </c:numRef>
            </c:plus>
            <c:minus>
              <c:numRef>
                <c:f>Sheet1!$B$24:$D$24</c:f>
                <c:numCache>
                  <c:formatCode>General</c:formatCode>
                  <c:ptCount val="3"/>
                  <c:pt idx="0">
                    <c:v>4.1593268686170788</c:v>
                  </c:pt>
                  <c:pt idx="1">
                    <c:v>9.5791440118624376</c:v>
                  </c:pt>
                  <c:pt idx="2">
                    <c:v>8.46758525200661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20:$D$20</c:f>
              <c:strCache>
                <c:ptCount val="3"/>
                <c:pt idx="0">
                  <c:v>Day 1</c:v>
                </c:pt>
                <c:pt idx="1">
                  <c:v>Day 3</c:v>
                </c:pt>
                <c:pt idx="2">
                  <c:v>Day 5</c:v>
                </c:pt>
              </c:strCache>
            </c:strRef>
          </c:cat>
          <c:val>
            <c:numRef>
              <c:f>Sheet1!$B$21:$D$21</c:f>
              <c:numCache>
                <c:formatCode>General</c:formatCode>
                <c:ptCount val="3"/>
                <c:pt idx="0">
                  <c:v>31.6</c:v>
                </c:pt>
                <c:pt idx="1">
                  <c:v>109.4</c:v>
                </c:pt>
                <c:pt idx="2">
                  <c:v>174.6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63-4C24-83EB-8F66326CB17B}"/>
            </c:ext>
          </c:extLst>
        </c:ser>
        <c:ser>
          <c:idx val="1"/>
          <c:order val="1"/>
          <c:tx>
            <c:strRef>
              <c:f>Sheet1!$A$22</c:f>
              <c:strCache>
                <c:ptCount val="1"/>
                <c:pt idx="0">
                  <c:v>B</c:v>
                </c:pt>
              </c:strCache>
            </c:strRef>
          </c:tx>
          <c:spPr>
            <a:pattFill prst="pct30">
              <a:fgClr>
                <a:schemeClr val="tx1">
                  <a:lumMod val="95000"/>
                  <a:lumOff val="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25:$D$25</c:f>
                <c:numCache>
                  <c:formatCode>General</c:formatCode>
                  <c:ptCount val="3"/>
                  <c:pt idx="0">
                    <c:v>4.5734742446707477</c:v>
                  </c:pt>
                  <c:pt idx="1">
                    <c:v>9.0369611411506394</c:v>
                  </c:pt>
                  <c:pt idx="2">
                    <c:v>11.313708498984761</c:v>
                  </c:pt>
                </c:numCache>
              </c:numRef>
            </c:plus>
            <c:minus>
              <c:numRef>
                <c:f>Sheet1!$B$25:$D$25</c:f>
                <c:numCache>
                  <c:formatCode>General</c:formatCode>
                  <c:ptCount val="3"/>
                  <c:pt idx="0">
                    <c:v>4.5734742446707477</c:v>
                  </c:pt>
                  <c:pt idx="1">
                    <c:v>9.0369611411506394</c:v>
                  </c:pt>
                  <c:pt idx="2">
                    <c:v>11.3137084989847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20:$D$20</c:f>
              <c:strCache>
                <c:ptCount val="3"/>
                <c:pt idx="0">
                  <c:v>Day 1</c:v>
                </c:pt>
                <c:pt idx="1">
                  <c:v>Day 3</c:v>
                </c:pt>
                <c:pt idx="2">
                  <c:v>Day 5</c:v>
                </c:pt>
              </c:strCache>
            </c:strRef>
          </c:cat>
          <c:val>
            <c:numRef>
              <c:f>Sheet1!$B$22:$D$22</c:f>
              <c:numCache>
                <c:formatCode>General</c:formatCode>
                <c:ptCount val="3"/>
                <c:pt idx="0">
                  <c:v>51</c:v>
                </c:pt>
                <c:pt idx="1">
                  <c:v>122</c:v>
                </c:pt>
                <c:pt idx="2">
                  <c:v>2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63-4C24-83EB-8F66326CB17B}"/>
            </c:ext>
          </c:extLst>
        </c:ser>
        <c:ser>
          <c:idx val="2"/>
          <c:order val="2"/>
          <c:tx>
            <c:strRef>
              <c:f>Sheet1!$A$23</c:f>
              <c:strCache>
                <c:ptCount val="1"/>
                <c:pt idx="0">
                  <c:v>C</c:v>
                </c:pt>
              </c:strCache>
            </c:strRef>
          </c:tx>
          <c:spPr>
            <a:pattFill prst="pct40">
              <a:fgClr>
                <a:schemeClr val="accent1">
                  <a:lumMod val="60000"/>
                  <a:lumOff val="4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26:$D$26</c:f>
                <c:numCache>
                  <c:formatCode>General</c:formatCode>
                  <c:ptCount val="3"/>
                  <c:pt idx="0">
                    <c:v>5.1283525619832337</c:v>
                  </c:pt>
                  <c:pt idx="1">
                    <c:v>4.9699094559156709</c:v>
                  </c:pt>
                  <c:pt idx="2">
                    <c:v>14.081903280451829</c:v>
                  </c:pt>
                </c:numCache>
              </c:numRef>
            </c:plus>
            <c:minus>
              <c:numRef>
                <c:f>Sheet1!$B$26:$D$26</c:f>
                <c:numCache>
                  <c:formatCode>General</c:formatCode>
                  <c:ptCount val="3"/>
                  <c:pt idx="0">
                    <c:v>5.1283525619832337</c:v>
                  </c:pt>
                  <c:pt idx="1">
                    <c:v>4.9699094559156709</c:v>
                  </c:pt>
                  <c:pt idx="2">
                    <c:v>14.0819032804518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20:$D$20</c:f>
              <c:strCache>
                <c:ptCount val="3"/>
                <c:pt idx="0">
                  <c:v>Day 1</c:v>
                </c:pt>
                <c:pt idx="1">
                  <c:v>Day 3</c:v>
                </c:pt>
                <c:pt idx="2">
                  <c:v>Day 5</c:v>
                </c:pt>
              </c:strCache>
            </c:strRef>
          </c:cat>
          <c:val>
            <c:numRef>
              <c:f>Sheet1!$B$23:$D$23</c:f>
              <c:numCache>
                <c:formatCode>General</c:formatCode>
                <c:ptCount val="3"/>
                <c:pt idx="0">
                  <c:v>46.8</c:v>
                </c:pt>
                <c:pt idx="1">
                  <c:v>125.2</c:v>
                </c:pt>
                <c:pt idx="2">
                  <c:v>20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263-4C24-83EB-8F66326CB1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06275039"/>
        <c:axId val="906273791"/>
      </c:barChart>
      <c:catAx>
        <c:axId val="906275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906273791"/>
        <c:crosses val="autoZero"/>
        <c:auto val="1"/>
        <c:lblAlgn val="ctr"/>
        <c:lblOffset val="100"/>
        <c:noMultiLvlLbl val="0"/>
      </c:catAx>
      <c:valAx>
        <c:axId val="906273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1" i="0" u="none" strike="noStrike" baseline="0">
                    <a:effectLst/>
                  </a:rPr>
                  <a:t>Average number of nuclei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906275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615135608048996"/>
          <c:y val="1.2587124526100875E-2"/>
          <c:w val="0.13880839895013122"/>
          <c:h val="7.07462088072324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G$19</c:f>
              <c:strCache>
                <c:ptCount val="1"/>
                <c:pt idx="0">
                  <c:v>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14:$G$14</c:f>
                <c:numCache>
                  <c:formatCode>General</c:formatCode>
                  <c:ptCount val="2"/>
                  <c:pt idx="0">
                    <c:v>1.6502525059315432E-2</c:v>
                  </c:pt>
                  <c:pt idx="1">
                    <c:v>1.3203534880225585E-2</c:v>
                  </c:pt>
                </c:numCache>
              </c:numRef>
            </c:plus>
            <c:minus>
              <c:numRef>
                <c:f>Sheet1!$F$14:$G$14</c:f>
                <c:numCache>
                  <c:formatCode>General</c:formatCode>
                  <c:ptCount val="2"/>
                  <c:pt idx="0">
                    <c:v>1.6502525059315432E-2</c:v>
                  </c:pt>
                  <c:pt idx="1">
                    <c:v>1.320353488022558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H$18:$I$18</c:f>
              <c:strCache>
                <c:ptCount val="2"/>
                <c:pt idx="0">
                  <c:v>Day 7</c:v>
                </c:pt>
                <c:pt idx="1">
                  <c:v>Day 14</c:v>
                </c:pt>
              </c:strCache>
            </c:strRef>
          </c:cat>
          <c:val>
            <c:numRef>
              <c:f>Sheet1!$H$19:$I$19</c:f>
              <c:numCache>
                <c:formatCode>General</c:formatCode>
                <c:ptCount val="2"/>
                <c:pt idx="0">
                  <c:v>0.57933333333333326</c:v>
                </c:pt>
                <c:pt idx="1">
                  <c:v>0.652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BB-4EEE-A7F0-0BF57BC940ED}"/>
            </c:ext>
          </c:extLst>
        </c:ser>
        <c:ser>
          <c:idx val="1"/>
          <c:order val="1"/>
          <c:tx>
            <c:strRef>
              <c:f>Sheet1!$G$20</c:f>
              <c:strCache>
                <c:ptCount val="1"/>
                <c:pt idx="0">
                  <c:v>B</c:v>
                </c:pt>
              </c:strCache>
            </c:strRef>
          </c:tx>
          <c:spPr>
            <a:pattFill prst="pct25">
              <a:fgClr>
                <a:schemeClr val="tx1">
                  <a:lumMod val="95000"/>
                  <a:lumOff val="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15:$G$15</c:f>
                <c:numCache>
                  <c:formatCode>General</c:formatCode>
                  <c:ptCount val="2"/>
                  <c:pt idx="0">
                    <c:v>1.9672315572905968E-2</c:v>
                  </c:pt>
                  <c:pt idx="1">
                    <c:v>3.1501322723551391E-2</c:v>
                  </c:pt>
                </c:numCache>
              </c:numRef>
            </c:plus>
            <c:minus>
              <c:numRef>
                <c:f>Sheet1!$F$15:$G$15</c:f>
                <c:numCache>
                  <c:formatCode>General</c:formatCode>
                  <c:ptCount val="2"/>
                  <c:pt idx="0">
                    <c:v>1.9672315572905968E-2</c:v>
                  </c:pt>
                  <c:pt idx="1">
                    <c:v>3.150132272355139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H$18:$I$18</c:f>
              <c:strCache>
                <c:ptCount val="2"/>
                <c:pt idx="0">
                  <c:v>Day 7</c:v>
                </c:pt>
                <c:pt idx="1">
                  <c:v>Day 14</c:v>
                </c:pt>
              </c:strCache>
            </c:strRef>
          </c:cat>
          <c:val>
            <c:numRef>
              <c:f>Sheet1!$H$20:$I$20</c:f>
              <c:numCache>
                <c:formatCode>General</c:formatCode>
                <c:ptCount val="2"/>
                <c:pt idx="0">
                  <c:v>0.67200000000000004</c:v>
                </c:pt>
                <c:pt idx="1">
                  <c:v>0.748333333333333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BB-4EEE-A7F0-0BF57BC940ED}"/>
            </c:ext>
          </c:extLst>
        </c:ser>
        <c:ser>
          <c:idx val="2"/>
          <c:order val="2"/>
          <c:tx>
            <c:strRef>
              <c:f>Sheet1!$G$21</c:f>
              <c:strCache>
                <c:ptCount val="1"/>
                <c:pt idx="0">
                  <c:v>C</c:v>
                </c:pt>
              </c:strCache>
            </c:strRef>
          </c:tx>
          <c:spPr>
            <a:pattFill prst="pct40">
              <a:fgClr>
                <a:schemeClr val="accent1">
                  <a:lumMod val="60000"/>
                  <a:lumOff val="4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16:$G$16</c:f>
                <c:numCache>
                  <c:formatCode>General</c:formatCode>
                  <c:ptCount val="2"/>
                  <c:pt idx="0">
                    <c:v>2.5514701644346129E-2</c:v>
                  </c:pt>
                  <c:pt idx="1">
                    <c:v>1.8175074506954131E-2</c:v>
                  </c:pt>
                </c:numCache>
              </c:numRef>
            </c:plus>
            <c:minus>
              <c:numRef>
                <c:f>Sheet1!$F$16:$G$16</c:f>
                <c:numCache>
                  <c:formatCode>General</c:formatCode>
                  <c:ptCount val="2"/>
                  <c:pt idx="0">
                    <c:v>2.5514701644346129E-2</c:v>
                  </c:pt>
                  <c:pt idx="1">
                    <c:v>1.817507450695413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H$18:$I$18</c:f>
              <c:strCache>
                <c:ptCount val="2"/>
                <c:pt idx="0">
                  <c:v>Day 7</c:v>
                </c:pt>
                <c:pt idx="1">
                  <c:v>Day 14</c:v>
                </c:pt>
              </c:strCache>
            </c:strRef>
          </c:cat>
          <c:val>
            <c:numRef>
              <c:f>Sheet1!$H$21:$I$21</c:f>
              <c:numCache>
                <c:formatCode>General</c:formatCode>
                <c:ptCount val="2"/>
                <c:pt idx="0">
                  <c:v>0.70199999999999996</c:v>
                </c:pt>
                <c:pt idx="1">
                  <c:v>0.781666666666666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1BB-4EEE-A7F0-0BF57BC940ED}"/>
            </c:ext>
          </c:extLst>
        </c:ser>
        <c:ser>
          <c:idx val="3"/>
          <c:order val="3"/>
          <c:tx>
            <c:strRef>
              <c:f>Sheet1!$G$22</c:f>
              <c:strCache>
                <c:ptCount val="1"/>
                <c:pt idx="0">
                  <c:v>control</c:v>
                </c:pt>
              </c:strCache>
            </c:strRef>
          </c:tx>
          <c:spPr>
            <a:noFill/>
            <a:ln>
              <a:solidFill>
                <a:schemeClr val="tx1">
                  <a:lumMod val="95000"/>
                  <a:lumOff val="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17:$G$17</c:f>
                <c:numCache>
                  <c:formatCode>General</c:formatCode>
                  <c:ptCount val="2"/>
                  <c:pt idx="0">
                    <c:v>7.2341781380702418E-3</c:v>
                  </c:pt>
                  <c:pt idx="1">
                    <c:v>1.7559422921421246E-2</c:v>
                  </c:pt>
                </c:numCache>
              </c:numRef>
            </c:plus>
            <c:minus>
              <c:numRef>
                <c:f>Sheet1!$F$17:$G$17</c:f>
                <c:numCache>
                  <c:formatCode>General</c:formatCode>
                  <c:ptCount val="2"/>
                  <c:pt idx="0">
                    <c:v>7.2341781380702418E-3</c:v>
                  </c:pt>
                  <c:pt idx="1">
                    <c:v>1.755942292142124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H$18:$I$18</c:f>
              <c:strCache>
                <c:ptCount val="2"/>
                <c:pt idx="0">
                  <c:v>Day 7</c:v>
                </c:pt>
                <c:pt idx="1">
                  <c:v>Day 14</c:v>
                </c:pt>
              </c:strCache>
            </c:strRef>
          </c:cat>
          <c:val>
            <c:numRef>
              <c:f>Sheet1!$H$22:$I$22</c:f>
              <c:numCache>
                <c:formatCode>General</c:formatCode>
                <c:ptCount val="2"/>
                <c:pt idx="0">
                  <c:v>0.52166666666666672</c:v>
                </c:pt>
                <c:pt idx="1">
                  <c:v>0.529666666666666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1BB-4EEE-A7F0-0BF57BC940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2969472"/>
        <c:axId val="292969888"/>
      </c:barChart>
      <c:catAx>
        <c:axId val="292969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92969888"/>
        <c:crosses val="autoZero"/>
        <c:auto val="1"/>
        <c:lblAlgn val="ctr"/>
        <c:lblOffset val="100"/>
        <c:noMultiLvlLbl val="0"/>
      </c:catAx>
      <c:valAx>
        <c:axId val="292969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effectLst/>
                  </a:rPr>
                  <a:t>ALP activity(DEA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92969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秋硕</dc:creator>
  <cp:keywords/>
  <dc:description/>
  <cp:lastModifiedBy>孙 秋硕</cp:lastModifiedBy>
  <cp:revision>2</cp:revision>
  <dcterms:created xsi:type="dcterms:W3CDTF">2022-05-31T16:39:00Z</dcterms:created>
  <dcterms:modified xsi:type="dcterms:W3CDTF">2022-05-31T16:41:00Z</dcterms:modified>
</cp:coreProperties>
</file>